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647B1" w14:textId="038DAB24" w:rsidR="00311099" w:rsidRPr="00600357" w:rsidRDefault="00600357">
      <w:pPr>
        <w:rPr>
          <w:b/>
          <w:bCs/>
        </w:rPr>
      </w:pPr>
      <w:r w:rsidRPr="00600357">
        <w:rPr>
          <w:b/>
          <w:bCs/>
        </w:rPr>
        <w:t>Topic guide 1: healthcare professionals</w:t>
      </w:r>
    </w:p>
    <w:p w14:paraId="6CEB3FDE" w14:textId="77777777" w:rsidR="00600357" w:rsidRDefault="00600357"/>
    <w:p w14:paraId="6A69BE07" w14:textId="732AC1AA" w:rsidR="00311099" w:rsidRPr="00600357" w:rsidRDefault="00311099">
      <w:pPr>
        <w:rPr>
          <w:bCs/>
        </w:rPr>
      </w:pPr>
      <w:r w:rsidRPr="00600357">
        <w:rPr>
          <w:bCs/>
        </w:rPr>
        <w:t>Please can you tell me about the role you play in diabetes care or services?</w:t>
      </w:r>
    </w:p>
    <w:p w14:paraId="1687DA8F" w14:textId="74D85A17" w:rsidR="00311099" w:rsidRPr="00600357" w:rsidRDefault="00311099">
      <w:pPr>
        <w:rPr>
          <w:bCs/>
        </w:rPr>
      </w:pPr>
    </w:p>
    <w:p w14:paraId="2B0522C3" w14:textId="71EFD499" w:rsidR="00311099" w:rsidRPr="00600357" w:rsidRDefault="00311099">
      <w:pPr>
        <w:rPr>
          <w:bCs/>
        </w:rPr>
      </w:pPr>
      <w:r w:rsidRPr="00600357">
        <w:rPr>
          <w:bCs/>
        </w:rPr>
        <w:t>Please can tell me about how your role fits into the life of the patient with diabetes?</w:t>
      </w:r>
    </w:p>
    <w:p w14:paraId="5EA50DB2" w14:textId="7D0B3CCD" w:rsidR="00311099" w:rsidRPr="00600357" w:rsidRDefault="00311099">
      <w:pPr>
        <w:rPr>
          <w:bCs/>
        </w:rPr>
      </w:pPr>
    </w:p>
    <w:p w14:paraId="33288E31" w14:textId="0A1473BA" w:rsidR="00311099" w:rsidRPr="00600357" w:rsidRDefault="00311099">
      <w:pPr>
        <w:rPr>
          <w:bCs/>
        </w:rPr>
      </w:pPr>
      <w:r w:rsidRPr="00600357">
        <w:rPr>
          <w:bCs/>
        </w:rPr>
        <w:t>Are other professionals that help care for your patients?</w:t>
      </w:r>
    </w:p>
    <w:p w14:paraId="4DA86223" w14:textId="4FC9C210" w:rsidR="00311099" w:rsidRPr="00600357" w:rsidRDefault="00311099">
      <w:pPr>
        <w:rPr>
          <w:bCs/>
        </w:rPr>
      </w:pPr>
    </w:p>
    <w:p w14:paraId="0A26C87E" w14:textId="4F6AA43F" w:rsidR="00311099" w:rsidRPr="00600357" w:rsidRDefault="00311099">
      <w:pPr>
        <w:rPr>
          <w:bCs/>
        </w:rPr>
      </w:pPr>
      <w:r w:rsidRPr="00600357">
        <w:rPr>
          <w:bCs/>
        </w:rPr>
        <w:t>Can you tell me about a time when a patient has felt least in control of their diabetes?</w:t>
      </w:r>
    </w:p>
    <w:p w14:paraId="49A05049" w14:textId="72F41612" w:rsidR="00311099" w:rsidRPr="00600357" w:rsidRDefault="00311099">
      <w:pPr>
        <w:rPr>
          <w:bCs/>
        </w:rPr>
      </w:pPr>
    </w:p>
    <w:p w14:paraId="18FFABB9" w14:textId="73D7AE2A" w:rsidR="00311099" w:rsidRPr="00600357" w:rsidRDefault="00311099">
      <w:pPr>
        <w:rPr>
          <w:bCs/>
        </w:rPr>
      </w:pPr>
      <w:r w:rsidRPr="00600357">
        <w:rPr>
          <w:bCs/>
        </w:rPr>
        <w:t>Can you tell me about a time when a patient has felt really in control of their diabetes?</w:t>
      </w:r>
    </w:p>
    <w:p w14:paraId="34417A0B" w14:textId="4EF3CA57" w:rsidR="00311099" w:rsidRPr="00600357" w:rsidRDefault="00311099">
      <w:pPr>
        <w:rPr>
          <w:bCs/>
        </w:rPr>
      </w:pPr>
    </w:p>
    <w:p w14:paraId="79A65D58" w14:textId="1EF9873E" w:rsidR="00311099" w:rsidRPr="00600357" w:rsidRDefault="00311099">
      <w:pPr>
        <w:rPr>
          <w:bCs/>
        </w:rPr>
      </w:pPr>
      <w:r w:rsidRPr="00600357">
        <w:rPr>
          <w:bCs/>
        </w:rPr>
        <w:t>Thinking about the last year or two, do you feel like anything has changed for you regarding your diabetes practice?</w:t>
      </w:r>
    </w:p>
    <w:p w14:paraId="65C610CA" w14:textId="7A7F0938" w:rsidR="00311099" w:rsidRPr="00600357" w:rsidRDefault="00311099">
      <w:pPr>
        <w:rPr>
          <w:bCs/>
        </w:rPr>
      </w:pPr>
    </w:p>
    <w:p w14:paraId="7691A280" w14:textId="62984930" w:rsidR="00311099" w:rsidRPr="00600357" w:rsidRDefault="00311099">
      <w:pPr>
        <w:rPr>
          <w:bCs/>
        </w:rPr>
      </w:pPr>
      <w:r w:rsidRPr="00600357">
        <w:rPr>
          <w:bCs/>
        </w:rPr>
        <w:t>How do you understand ‘integrated care’ in a diabetes context?</w:t>
      </w:r>
    </w:p>
    <w:p w14:paraId="073C9FDE" w14:textId="3BCDAA91" w:rsidR="00311099" w:rsidRPr="00600357" w:rsidRDefault="00311099">
      <w:pPr>
        <w:rPr>
          <w:bCs/>
        </w:rPr>
      </w:pPr>
    </w:p>
    <w:p w14:paraId="5C1548E0" w14:textId="25390DE0" w:rsidR="00311099" w:rsidRPr="00600357" w:rsidRDefault="00311099">
      <w:pPr>
        <w:rPr>
          <w:bCs/>
        </w:rPr>
      </w:pPr>
      <w:r w:rsidRPr="00600357">
        <w:rPr>
          <w:bCs/>
        </w:rPr>
        <w:t>How would you describe the relationships between primary, community and secondary care in diabetes?</w:t>
      </w:r>
    </w:p>
    <w:p w14:paraId="18D6147B" w14:textId="67DC7ECF" w:rsidR="00311099" w:rsidRPr="00600357" w:rsidRDefault="00311099">
      <w:pPr>
        <w:rPr>
          <w:bCs/>
        </w:rPr>
      </w:pPr>
    </w:p>
    <w:p w14:paraId="57621E18" w14:textId="50524511" w:rsidR="00311099" w:rsidRPr="00600357" w:rsidRDefault="00311099" w:rsidP="00311099">
      <w:pPr>
        <w:jc w:val="both"/>
        <w:rPr>
          <w:bCs/>
        </w:rPr>
      </w:pPr>
      <w:r w:rsidRPr="00600357">
        <w:rPr>
          <w:bCs/>
        </w:rPr>
        <w:t>If you could improve the way diabetes services are delivered what would you change?</w:t>
      </w:r>
    </w:p>
    <w:p w14:paraId="10F9BA05" w14:textId="5554FDA0" w:rsidR="00311099" w:rsidRDefault="00311099">
      <w:pPr>
        <w:rPr>
          <w:bCs/>
        </w:rPr>
      </w:pPr>
    </w:p>
    <w:p w14:paraId="3892CB6D" w14:textId="7292E871" w:rsidR="00600357" w:rsidRDefault="00600357">
      <w:pPr>
        <w:rPr>
          <w:bCs/>
        </w:rPr>
      </w:pPr>
    </w:p>
    <w:p w14:paraId="08EC1AB6" w14:textId="433903FA" w:rsidR="00600357" w:rsidRDefault="00600357">
      <w:pPr>
        <w:rPr>
          <w:b/>
        </w:rPr>
      </w:pPr>
      <w:r>
        <w:rPr>
          <w:b/>
        </w:rPr>
        <w:t>Topic guide 2: patient baseline</w:t>
      </w:r>
    </w:p>
    <w:p w14:paraId="7D5A70CC" w14:textId="11A6404B" w:rsidR="00600357" w:rsidRDefault="00600357">
      <w:pPr>
        <w:rPr>
          <w:b/>
        </w:rPr>
      </w:pPr>
    </w:p>
    <w:p w14:paraId="31FD2C3A" w14:textId="02E7802E" w:rsidR="00600357" w:rsidRPr="00D467EF" w:rsidRDefault="004F2862">
      <w:pPr>
        <w:rPr>
          <w:bCs/>
        </w:rPr>
      </w:pPr>
      <w:r w:rsidRPr="00D467EF">
        <w:rPr>
          <w:bCs/>
        </w:rPr>
        <w:t>Please can you tell me</w:t>
      </w:r>
      <w:r w:rsidRPr="00D467EF">
        <w:rPr>
          <w:bCs/>
        </w:rPr>
        <w:t xml:space="preserve"> what an average day is like for you living with diabetes?</w:t>
      </w:r>
    </w:p>
    <w:p w14:paraId="062D211B" w14:textId="0C5BCBBA" w:rsidR="004F2862" w:rsidRPr="00D467EF" w:rsidRDefault="004F2862">
      <w:pPr>
        <w:rPr>
          <w:bCs/>
        </w:rPr>
      </w:pPr>
    </w:p>
    <w:p w14:paraId="38A34A8B" w14:textId="617B9864" w:rsidR="004F2862" w:rsidRPr="00D467EF" w:rsidRDefault="0022114D">
      <w:pPr>
        <w:rPr>
          <w:bCs/>
        </w:rPr>
      </w:pPr>
      <w:r w:rsidRPr="00D467EF">
        <w:rPr>
          <w:bCs/>
        </w:rPr>
        <w:t xml:space="preserve">Please </w:t>
      </w:r>
      <w:r w:rsidRPr="00D467EF">
        <w:rPr>
          <w:bCs/>
        </w:rPr>
        <w:t>can you tell me about</w:t>
      </w:r>
      <w:r w:rsidRPr="00D467EF">
        <w:rPr>
          <w:bCs/>
        </w:rPr>
        <w:t xml:space="preserve"> a time</w:t>
      </w:r>
      <w:r w:rsidRPr="00D467EF">
        <w:rPr>
          <w:bCs/>
        </w:rPr>
        <w:t xml:space="preserve"> when you felt on top of or most in control of your diabetes?</w:t>
      </w:r>
    </w:p>
    <w:p w14:paraId="698C4830" w14:textId="45BA39F2" w:rsidR="0022114D" w:rsidRPr="00D467EF" w:rsidRDefault="0022114D">
      <w:pPr>
        <w:rPr>
          <w:bCs/>
        </w:rPr>
      </w:pPr>
    </w:p>
    <w:p w14:paraId="43A99EC5" w14:textId="77777777" w:rsidR="0022114D" w:rsidRPr="00D467EF" w:rsidRDefault="0022114D" w:rsidP="0022114D">
      <w:pPr>
        <w:rPr>
          <w:bCs/>
        </w:rPr>
      </w:pPr>
      <w:r w:rsidRPr="00D467EF">
        <w:rPr>
          <w:bCs/>
        </w:rPr>
        <w:t>Please can you tell me about a time when you felt on top of or most in control of your diabetes?</w:t>
      </w:r>
    </w:p>
    <w:p w14:paraId="3D2A8E68" w14:textId="77777777" w:rsidR="00A80856" w:rsidRPr="00D467EF" w:rsidRDefault="00A80856">
      <w:pPr>
        <w:rPr>
          <w:bCs/>
        </w:rPr>
      </w:pPr>
    </w:p>
    <w:p w14:paraId="144DD0F5" w14:textId="4B7AF2DB" w:rsidR="0022114D" w:rsidRPr="00D467EF" w:rsidRDefault="00A80856">
      <w:pPr>
        <w:rPr>
          <w:bCs/>
        </w:rPr>
      </w:pPr>
      <w:r w:rsidRPr="00D467EF">
        <w:rPr>
          <w:bCs/>
        </w:rPr>
        <w:t>Thinking about the last year or two, do you feel like anything has changed for you when it comes to your diabetes care?</w:t>
      </w:r>
    </w:p>
    <w:p w14:paraId="46C388E2" w14:textId="56673153" w:rsidR="00822792" w:rsidRPr="00D467EF" w:rsidRDefault="00822792">
      <w:pPr>
        <w:rPr>
          <w:bCs/>
        </w:rPr>
      </w:pPr>
    </w:p>
    <w:p w14:paraId="4FDC1438" w14:textId="0F17F6A9" w:rsidR="00822792" w:rsidRPr="00D467EF" w:rsidRDefault="00822792">
      <w:pPr>
        <w:rPr>
          <w:bCs/>
        </w:rPr>
      </w:pPr>
      <w:r w:rsidRPr="00D467EF">
        <w:rPr>
          <w:bCs/>
        </w:rPr>
        <w:t>Does anyone help you with your diabetes? These people might be family members, friends or healthcare professionals.</w:t>
      </w:r>
    </w:p>
    <w:p w14:paraId="255E68B2" w14:textId="31E32A17" w:rsidR="00822792" w:rsidRPr="00D467EF" w:rsidRDefault="00822792">
      <w:pPr>
        <w:rPr>
          <w:bCs/>
        </w:rPr>
      </w:pPr>
    </w:p>
    <w:p w14:paraId="72D27B62" w14:textId="3768A3A7" w:rsidR="00822792" w:rsidRDefault="00BA072D">
      <w:pPr>
        <w:rPr>
          <w:bCs/>
        </w:rPr>
      </w:pPr>
      <w:r w:rsidRPr="00D467EF">
        <w:rPr>
          <w:bCs/>
        </w:rPr>
        <w:t xml:space="preserve">Can you describe the last time you visited </w:t>
      </w:r>
      <w:r w:rsidR="00D467EF" w:rsidRPr="00D467EF">
        <w:rPr>
          <w:bCs/>
        </w:rPr>
        <w:t>somewhere,</w:t>
      </w:r>
      <w:r w:rsidRPr="00D467EF">
        <w:rPr>
          <w:bCs/>
        </w:rPr>
        <w:t xml:space="preserve"> or someone visited you</w:t>
      </w:r>
      <w:r w:rsidR="00D467EF">
        <w:rPr>
          <w:bCs/>
        </w:rPr>
        <w:t>,</w:t>
      </w:r>
      <w:r w:rsidRPr="00D467EF">
        <w:rPr>
          <w:bCs/>
        </w:rPr>
        <w:t xml:space="preserve"> regarding your diabetes? What kind of experience was it?</w:t>
      </w:r>
    </w:p>
    <w:p w14:paraId="6101B29D" w14:textId="77777777" w:rsidR="00924C57" w:rsidRDefault="00924C57" w:rsidP="00924C57">
      <w:pPr>
        <w:rPr>
          <w:bCs/>
        </w:rPr>
      </w:pPr>
    </w:p>
    <w:p w14:paraId="74D2B135" w14:textId="51E533D1" w:rsidR="00924C57" w:rsidRPr="007558D9" w:rsidRDefault="00924C57" w:rsidP="00924C57">
      <w:pPr>
        <w:rPr>
          <w:bCs/>
        </w:rPr>
      </w:pPr>
      <w:bookmarkStart w:id="0" w:name="_GoBack"/>
      <w:bookmarkEnd w:id="0"/>
      <w:r>
        <w:rPr>
          <w:bCs/>
        </w:rPr>
        <w:t>I</w:t>
      </w:r>
      <w:r w:rsidRPr="00924C57">
        <w:rPr>
          <w:bCs/>
        </w:rPr>
        <w:t>f you could improve the way that health services help people with diabetes, what would you change?</w:t>
      </w:r>
    </w:p>
    <w:p w14:paraId="445B121D" w14:textId="77777777" w:rsidR="00924C57" w:rsidRPr="00D467EF" w:rsidRDefault="00924C57">
      <w:pPr>
        <w:rPr>
          <w:bCs/>
        </w:rPr>
      </w:pPr>
    </w:p>
    <w:p w14:paraId="41201100" w14:textId="063902A6" w:rsidR="00BA072D" w:rsidRDefault="00BA072D">
      <w:pPr>
        <w:rPr>
          <w:b/>
        </w:rPr>
      </w:pPr>
    </w:p>
    <w:p w14:paraId="54273F05" w14:textId="732CCC63" w:rsidR="00BA072D" w:rsidRDefault="00BA072D">
      <w:pPr>
        <w:rPr>
          <w:b/>
        </w:rPr>
      </w:pPr>
    </w:p>
    <w:p w14:paraId="4760B3F6" w14:textId="3D1C4230" w:rsidR="00D467EF" w:rsidRDefault="00D467EF" w:rsidP="00D467EF">
      <w:pPr>
        <w:rPr>
          <w:bCs/>
        </w:rPr>
      </w:pPr>
      <w:r>
        <w:rPr>
          <w:b/>
        </w:rPr>
        <w:lastRenderedPageBreak/>
        <w:t xml:space="preserve">Topic guide </w:t>
      </w:r>
      <w:r>
        <w:rPr>
          <w:b/>
        </w:rPr>
        <w:t>3</w:t>
      </w:r>
      <w:r>
        <w:rPr>
          <w:b/>
        </w:rPr>
        <w:t xml:space="preserve">: patient </w:t>
      </w:r>
      <w:r>
        <w:rPr>
          <w:b/>
        </w:rPr>
        <w:t>follow-up</w:t>
      </w:r>
    </w:p>
    <w:p w14:paraId="0023FA91" w14:textId="7F5038F4" w:rsidR="00D44B7A" w:rsidRDefault="00D44B7A" w:rsidP="00D467EF">
      <w:pPr>
        <w:rPr>
          <w:bCs/>
        </w:rPr>
      </w:pPr>
    </w:p>
    <w:p w14:paraId="43A5F642" w14:textId="2F92DBED" w:rsidR="00D44B7A" w:rsidRDefault="00867E28" w:rsidP="00D467EF">
      <w:r>
        <w:t>During your first interview, you talked about what your average day with diabetes</w:t>
      </w:r>
      <w:r w:rsidRPr="00867E28">
        <w:t xml:space="preserve"> </w:t>
      </w:r>
      <w:r>
        <w:t xml:space="preserve">is like. Please can you tell me how it has been since then; what </w:t>
      </w:r>
      <w:proofErr w:type="spellStart"/>
      <w:r>
        <w:t xml:space="preserve">is </w:t>
      </w:r>
      <w:proofErr w:type="spellEnd"/>
      <w:r>
        <w:t>your average day now like?</w:t>
      </w:r>
    </w:p>
    <w:p w14:paraId="6C14E167" w14:textId="0DC70DAD" w:rsidR="00D952C7" w:rsidRPr="00D467EF" w:rsidRDefault="00D952C7" w:rsidP="00D952C7">
      <w:pPr>
        <w:rPr>
          <w:bCs/>
        </w:rPr>
      </w:pPr>
      <w:r>
        <w:rPr>
          <w:bCs/>
        </w:rPr>
        <w:t>Thinking about the last 12 months, p</w:t>
      </w:r>
      <w:r w:rsidRPr="00D467EF">
        <w:rPr>
          <w:bCs/>
        </w:rPr>
        <w:t>lease can you tell me about a time when you felt on top of or most in control of your diabetes?</w:t>
      </w:r>
    </w:p>
    <w:p w14:paraId="78181DEE" w14:textId="77777777" w:rsidR="00D952C7" w:rsidRPr="00D467EF" w:rsidRDefault="00D952C7" w:rsidP="00D952C7">
      <w:pPr>
        <w:rPr>
          <w:bCs/>
        </w:rPr>
      </w:pPr>
    </w:p>
    <w:p w14:paraId="50413ADB" w14:textId="5621CDFD" w:rsidR="00D952C7" w:rsidRDefault="00D952C7" w:rsidP="00D952C7">
      <w:pPr>
        <w:rPr>
          <w:bCs/>
        </w:rPr>
      </w:pPr>
      <w:r>
        <w:rPr>
          <w:bCs/>
        </w:rPr>
        <w:t>Thinking about the last 12 months, p</w:t>
      </w:r>
      <w:r w:rsidRPr="00D467EF">
        <w:rPr>
          <w:bCs/>
        </w:rPr>
        <w:t>lease can you tell me about a time when you felt on top of or most in control of your diabetes?</w:t>
      </w:r>
    </w:p>
    <w:p w14:paraId="69E84BF5" w14:textId="0FB6E92C" w:rsidR="007558D9" w:rsidRDefault="007558D9" w:rsidP="00D952C7">
      <w:pPr>
        <w:rPr>
          <w:bCs/>
        </w:rPr>
      </w:pPr>
    </w:p>
    <w:p w14:paraId="3303C381" w14:textId="77777777" w:rsidR="00924C57" w:rsidRPr="00D467EF" w:rsidRDefault="00924C57" w:rsidP="00924C57">
      <w:pPr>
        <w:rPr>
          <w:bCs/>
        </w:rPr>
      </w:pPr>
      <w:r w:rsidRPr="00D467EF">
        <w:rPr>
          <w:bCs/>
        </w:rPr>
        <w:t>Does anyone help you with your diabetes? These people might be family members, friends or healthcare professionals.</w:t>
      </w:r>
    </w:p>
    <w:p w14:paraId="3270087A" w14:textId="77777777" w:rsidR="00924C57" w:rsidRPr="00D467EF" w:rsidRDefault="00924C57" w:rsidP="00924C57">
      <w:pPr>
        <w:rPr>
          <w:bCs/>
        </w:rPr>
      </w:pPr>
    </w:p>
    <w:p w14:paraId="771BF76D" w14:textId="0F01F748" w:rsidR="007558D9" w:rsidRPr="00D467EF" w:rsidRDefault="00924C57" w:rsidP="00924C57">
      <w:pPr>
        <w:rPr>
          <w:bCs/>
        </w:rPr>
      </w:pPr>
      <w:r w:rsidRPr="00D467EF">
        <w:rPr>
          <w:bCs/>
        </w:rPr>
        <w:t>Can you describe the last time you visited somewhere, or someone visited you</w:t>
      </w:r>
      <w:r>
        <w:rPr>
          <w:bCs/>
        </w:rPr>
        <w:t>,</w:t>
      </w:r>
      <w:r w:rsidRPr="00D467EF">
        <w:rPr>
          <w:bCs/>
        </w:rPr>
        <w:t xml:space="preserve"> regarding your diabetes? What kind of experience was it?</w:t>
      </w:r>
    </w:p>
    <w:p w14:paraId="300BF016" w14:textId="77777777" w:rsidR="00867E28" w:rsidRPr="00D467EF" w:rsidRDefault="00867E28" w:rsidP="00D467EF">
      <w:pPr>
        <w:rPr>
          <w:bCs/>
        </w:rPr>
      </w:pPr>
    </w:p>
    <w:p w14:paraId="18A9DBC4" w14:textId="45D3834E" w:rsidR="00D467EF" w:rsidRDefault="007558D9">
      <w:pPr>
        <w:rPr>
          <w:bCs/>
        </w:rPr>
      </w:pPr>
      <w:r w:rsidRPr="007558D9">
        <w:rPr>
          <w:bCs/>
        </w:rPr>
        <w:t>T</w:t>
      </w:r>
      <w:r w:rsidRPr="007558D9">
        <w:rPr>
          <w:bCs/>
        </w:rPr>
        <w:t>hinking about the care you receive now and the care you used to receive, do you think anything has changed</w:t>
      </w:r>
      <w:r w:rsidRPr="007558D9">
        <w:rPr>
          <w:bCs/>
        </w:rPr>
        <w:t>?</w:t>
      </w:r>
    </w:p>
    <w:p w14:paraId="5E61182F" w14:textId="4DE99C8A" w:rsidR="00924C57" w:rsidRDefault="00924C57">
      <w:pPr>
        <w:rPr>
          <w:bCs/>
        </w:rPr>
      </w:pPr>
    </w:p>
    <w:p w14:paraId="16272F54" w14:textId="5859AECE" w:rsidR="00924C57" w:rsidRPr="007558D9" w:rsidRDefault="00924C57">
      <w:pPr>
        <w:rPr>
          <w:bCs/>
        </w:rPr>
      </w:pPr>
      <w:r>
        <w:rPr>
          <w:bCs/>
        </w:rPr>
        <w:t>I</w:t>
      </w:r>
      <w:r w:rsidRPr="00924C57">
        <w:rPr>
          <w:bCs/>
        </w:rPr>
        <w:t>f you could improve the way that health services help people with diabetes, what would you change?</w:t>
      </w:r>
    </w:p>
    <w:sectPr w:rsidR="00924C57" w:rsidRPr="007558D9" w:rsidSect="00E66C7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099"/>
    <w:rsid w:val="00000BEF"/>
    <w:rsid w:val="00010655"/>
    <w:rsid w:val="000114DD"/>
    <w:rsid w:val="000116BD"/>
    <w:rsid w:val="0001404B"/>
    <w:rsid w:val="00015753"/>
    <w:rsid w:val="0001681E"/>
    <w:rsid w:val="00020F38"/>
    <w:rsid w:val="0002357E"/>
    <w:rsid w:val="00023E0C"/>
    <w:rsid w:val="00026307"/>
    <w:rsid w:val="000369E1"/>
    <w:rsid w:val="00043C97"/>
    <w:rsid w:val="00043F04"/>
    <w:rsid w:val="00064ED9"/>
    <w:rsid w:val="00065ACD"/>
    <w:rsid w:val="000674BF"/>
    <w:rsid w:val="000711D4"/>
    <w:rsid w:val="000760EA"/>
    <w:rsid w:val="000847F4"/>
    <w:rsid w:val="00086A31"/>
    <w:rsid w:val="00097877"/>
    <w:rsid w:val="000A5351"/>
    <w:rsid w:val="000B5503"/>
    <w:rsid w:val="000C30FD"/>
    <w:rsid w:val="000C5CA0"/>
    <w:rsid w:val="000D36A9"/>
    <w:rsid w:val="000E2C46"/>
    <w:rsid w:val="000E50F9"/>
    <w:rsid w:val="000F23B5"/>
    <w:rsid w:val="000F4598"/>
    <w:rsid w:val="000F4EB0"/>
    <w:rsid w:val="000F6BDE"/>
    <w:rsid w:val="001074F6"/>
    <w:rsid w:val="00107CAC"/>
    <w:rsid w:val="00113AFD"/>
    <w:rsid w:val="00120E45"/>
    <w:rsid w:val="0012112E"/>
    <w:rsid w:val="00125DA2"/>
    <w:rsid w:val="00130D93"/>
    <w:rsid w:val="00134513"/>
    <w:rsid w:val="001347E9"/>
    <w:rsid w:val="00143652"/>
    <w:rsid w:val="00147C0F"/>
    <w:rsid w:val="001538A4"/>
    <w:rsid w:val="00153D9F"/>
    <w:rsid w:val="00162231"/>
    <w:rsid w:val="00162DCD"/>
    <w:rsid w:val="0017105B"/>
    <w:rsid w:val="001805CF"/>
    <w:rsid w:val="00184085"/>
    <w:rsid w:val="0018604D"/>
    <w:rsid w:val="001A64E5"/>
    <w:rsid w:val="001B1146"/>
    <w:rsid w:val="001C703D"/>
    <w:rsid w:val="001D0E15"/>
    <w:rsid w:val="001D3FBB"/>
    <w:rsid w:val="001E04A2"/>
    <w:rsid w:val="001E15AE"/>
    <w:rsid w:val="001E4A4E"/>
    <w:rsid w:val="001E62AB"/>
    <w:rsid w:val="001F15CC"/>
    <w:rsid w:val="001F4D06"/>
    <w:rsid w:val="001F7E73"/>
    <w:rsid w:val="002011A8"/>
    <w:rsid w:val="0022114D"/>
    <w:rsid w:val="002212E1"/>
    <w:rsid w:val="002265BB"/>
    <w:rsid w:val="00236BF9"/>
    <w:rsid w:val="002464EF"/>
    <w:rsid w:val="00250D0F"/>
    <w:rsid w:val="00251075"/>
    <w:rsid w:val="002548F9"/>
    <w:rsid w:val="00256E6F"/>
    <w:rsid w:val="0026392A"/>
    <w:rsid w:val="00270230"/>
    <w:rsid w:val="0027678E"/>
    <w:rsid w:val="002768A1"/>
    <w:rsid w:val="0027784B"/>
    <w:rsid w:val="002827D6"/>
    <w:rsid w:val="00284A16"/>
    <w:rsid w:val="00290480"/>
    <w:rsid w:val="002930A9"/>
    <w:rsid w:val="00295529"/>
    <w:rsid w:val="002A5EC6"/>
    <w:rsid w:val="002A68CD"/>
    <w:rsid w:val="002B233B"/>
    <w:rsid w:val="002B3737"/>
    <w:rsid w:val="002B5D99"/>
    <w:rsid w:val="002C73C9"/>
    <w:rsid w:val="002D146E"/>
    <w:rsid w:val="002E04E1"/>
    <w:rsid w:val="002E1F89"/>
    <w:rsid w:val="002E5578"/>
    <w:rsid w:val="002F14A7"/>
    <w:rsid w:val="002F1DBC"/>
    <w:rsid w:val="002F4C68"/>
    <w:rsid w:val="002F5518"/>
    <w:rsid w:val="002F7460"/>
    <w:rsid w:val="002F7ACB"/>
    <w:rsid w:val="003011E3"/>
    <w:rsid w:val="00302C89"/>
    <w:rsid w:val="00311099"/>
    <w:rsid w:val="0031481B"/>
    <w:rsid w:val="003173D1"/>
    <w:rsid w:val="00317A6A"/>
    <w:rsid w:val="00323A54"/>
    <w:rsid w:val="003325A5"/>
    <w:rsid w:val="00340227"/>
    <w:rsid w:val="00340903"/>
    <w:rsid w:val="00346B65"/>
    <w:rsid w:val="00350B9C"/>
    <w:rsid w:val="00353A2B"/>
    <w:rsid w:val="00357421"/>
    <w:rsid w:val="0036144A"/>
    <w:rsid w:val="0036292A"/>
    <w:rsid w:val="00365536"/>
    <w:rsid w:val="0037030B"/>
    <w:rsid w:val="0037086F"/>
    <w:rsid w:val="003733CF"/>
    <w:rsid w:val="00380DDB"/>
    <w:rsid w:val="00381519"/>
    <w:rsid w:val="00381AAE"/>
    <w:rsid w:val="00382DDB"/>
    <w:rsid w:val="003878A4"/>
    <w:rsid w:val="00390918"/>
    <w:rsid w:val="003920D1"/>
    <w:rsid w:val="003926C0"/>
    <w:rsid w:val="003A2A89"/>
    <w:rsid w:val="003A47E4"/>
    <w:rsid w:val="003A6F4C"/>
    <w:rsid w:val="003B2C05"/>
    <w:rsid w:val="003B68FA"/>
    <w:rsid w:val="003B7D4C"/>
    <w:rsid w:val="003C15F4"/>
    <w:rsid w:val="003D4896"/>
    <w:rsid w:val="003D5DC0"/>
    <w:rsid w:val="003E0B1F"/>
    <w:rsid w:val="003E16BD"/>
    <w:rsid w:val="003E241B"/>
    <w:rsid w:val="003E5547"/>
    <w:rsid w:val="003F14F1"/>
    <w:rsid w:val="003F291E"/>
    <w:rsid w:val="003F54EE"/>
    <w:rsid w:val="003F66B9"/>
    <w:rsid w:val="00400BEB"/>
    <w:rsid w:val="00401616"/>
    <w:rsid w:val="00401C25"/>
    <w:rsid w:val="004025ED"/>
    <w:rsid w:val="00403A11"/>
    <w:rsid w:val="0040412D"/>
    <w:rsid w:val="0041164D"/>
    <w:rsid w:val="00414EB2"/>
    <w:rsid w:val="004151E9"/>
    <w:rsid w:val="00423AA4"/>
    <w:rsid w:val="00426CCB"/>
    <w:rsid w:val="00430B40"/>
    <w:rsid w:val="00432C3D"/>
    <w:rsid w:val="004349F9"/>
    <w:rsid w:val="00445788"/>
    <w:rsid w:val="00446C66"/>
    <w:rsid w:val="00450312"/>
    <w:rsid w:val="0045298A"/>
    <w:rsid w:val="00453A09"/>
    <w:rsid w:val="00460F54"/>
    <w:rsid w:val="0046361B"/>
    <w:rsid w:val="00464E07"/>
    <w:rsid w:val="004679C6"/>
    <w:rsid w:val="00472B52"/>
    <w:rsid w:val="00473DE9"/>
    <w:rsid w:val="00475E4E"/>
    <w:rsid w:val="00484C33"/>
    <w:rsid w:val="0049113F"/>
    <w:rsid w:val="00492818"/>
    <w:rsid w:val="0049353C"/>
    <w:rsid w:val="004935F0"/>
    <w:rsid w:val="00493DC3"/>
    <w:rsid w:val="004A29C9"/>
    <w:rsid w:val="004A5387"/>
    <w:rsid w:val="004A657F"/>
    <w:rsid w:val="004A7679"/>
    <w:rsid w:val="004B2AD7"/>
    <w:rsid w:val="004B35CC"/>
    <w:rsid w:val="004B4B16"/>
    <w:rsid w:val="004B575E"/>
    <w:rsid w:val="004C0EF6"/>
    <w:rsid w:val="004C4690"/>
    <w:rsid w:val="004C5CC2"/>
    <w:rsid w:val="004D5BF1"/>
    <w:rsid w:val="004E0F9A"/>
    <w:rsid w:val="004F2699"/>
    <w:rsid w:val="004F2862"/>
    <w:rsid w:val="004F5F4C"/>
    <w:rsid w:val="004F6568"/>
    <w:rsid w:val="00503B3D"/>
    <w:rsid w:val="00504855"/>
    <w:rsid w:val="00507B71"/>
    <w:rsid w:val="00507BE2"/>
    <w:rsid w:val="00507D15"/>
    <w:rsid w:val="00510903"/>
    <w:rsid w:val="00512266"/>
    <w:rsid w:val="00514825"/>
    <w:rsid w:val="00521C98"/>
    <w:rsid w:val="00522B0F"/>
    <w:rsid w:val="00525BA0"/>
    <w:rsid w:val="005348E9"/>
    <w:rsid w:val="005453DA"/>
    <w:rsid w:val="0054776D"/>
    <w:rsid w:val="00547901"/>
    <w:rsid w:val="0055523E"/>
    <w:rsid w:val="00556F2C"/>
    <w:rsid w:val="00557E24"/>
    <w:rsid w:val="00560075"/>
    <w:rsid w:val="005620EE"/>
    <w:rsid w:val="0056434F"/>
    <w:rsid w:val="005643B4"/>
    <w:rsid w:val="00564BEF"/>
    <w:rsid w:val="00566C07"/>
    <w:rsid w:val="00575D80"/>
    <w:rsid w:val="0058253A"/>
    <w:rsid w:val="00583CE8"/>
    <w:rsid w:val="00587B39"/>
    <w:rsid w:val="00590586"/>
    <w:rsid w:val="005935DC"/>
    <w:rsid w:val="00595162"/>
    <w:rsid w:val="00597E2A"/>
    <w:rsid w:val="005A1AEB"/>
    <w:rsid w:val="005A6603"/>
    <w:rsid w:val="005A70D6"/>
    <w:rsid w:val="005B0EA4"/>
    <w:rsid w:val="005B1307"/>
    <w:rsid w:val="005B2721"/>
    <w:rsid w:val="005B4C4B"/>
    <w:rsid w:val="005B5B69"/>
    <w:rsid w:val="005B5F32"/>
    <w:rsid w:val="005C38B7"/>
    <w:rsid w:val="005D059B"/>
    <w:rsid w:val="005E3911"/>
    <w:rsid w:val="005E5043"/>
    <w:rsid w:val="005F147E"/>
    <w:rsid w:val="005F3B51"/>
    <w:rsid w:val="005F612E"/>
    <w:rsid w:val="005F6F27"/>
    <w:rsid w:val="005F78D2"/>
    <w:rsid w:val="00600357"/>
    <w:rsid w:val="00600750"/>
    <w:rsid w:val="00601E63"/>
    <w:rsid w:val="00611F4D"/>
    <w:rsid w:val="00620CD0"/>
    <w:rsid w:val="00621BA5"/>
    <w:rsid w:val="00622231"/>
    <w:rsid w:val="0062491A"/>
    <w:rsid w:val="00625D9C"/>
    <w:rsid w:val="006278A3"/>
    <w:rsid w:val="00633E28"/>
    <w:rsid w:val="0064131E"/>
    <w:rsid w:val="006548ED"/>
    <w:rsid w:val="00655927"/>
    <w:rsid w:val="00655C31"/>
    <w:rsid w:val="0066283E"/>
    <w:rsid w:val="0066389E"/>
    <w:rsid w:val="006718F3"/>
    <w:rsid w:val="0067516D"/>
    <w:rsid w:val="00683926"/>
    <w:rsid w:val="00686628"/>
    <w:rsid w:val="00690B0F"/>
    <w:rsid w:val="00692C76"/>
    <w:rsid w:val="00695EA8"/>
    <w:rsid w:val="006A1725"/>
    <w:rsid w:val="006A1767"/>
    <w:rsid w:val="006A5B74"/>
    <w:rsid w:val="006B218C"/>
    <w:rsid w:val="006B5202"/>
    <w:rsid w:val="006B5634"/>
    <w:rsid w:val="006C3EBA"/>
    <w:rsid w:val="006D0124"/>
    <w:rsid w:val="00700DB9"/>
    <w:rsid w:val="007032F0"/>
    <w:rsid w:val="007049AF"/>
    <w:rsid w:val="00707CF8"/>
    <w:rsid w:val="00711641"/>
    <w:rsid w:val="007131EA"/>
    <w:rsid w:val="00723955"/>
    <w:rsid w:val="007257D5"/>
    <w:rsid w:val="00741986"/>
    <w:rsid w:val="0074746F"/>
    <w:rsid w:val="007558D9"/>
    <w:rsid w:val="00760D39"/>
    <w:rsid w:val="00763D87"/>
    <w:rsid w:val="00765219"/>
    <w:rsid w:val="00766274"/>
    <w:rsid w:val="00770F75"/>
    <w:rsid w:val="007711EC"/>
    <w:rsid w:val="00774CEB"/>
    <w:rsid w:val="0079149D"/>
    <w:rsid w:val="00792CEB"/>
    <w:rsid w:val="00794DC5"/>
    <w:rsid w:val="007A321F"/>
    <w:rsid w:val="007B27C9"/>
    <w:rsid w:val="007B6F19"/>
    <w:rsid w:val="007C205C"/>
    <w:rsid w:val="007C5F82"/>
    <w:rsid w:val="007C6C42"/>
    <w:rsid w:val="007C7945"/>
    <w:rsid w:val="007D034D"/>
    <w:rsid w:val="007D3C66"/>
    <w:rsid w:val="007D4709"/>
    <w:rsid w:val="007E11B5"/>
    <w:rsid w:val="007E36AF"/>
    <w:rsid w:val="007E3B0E"/>
    <w:rsid w:val="007E5A07"/>
    <w:rsid w:val="007E6A04"/>
    <w:rsid w:val="007F0B96"/>
    <w:rsid w:val="007F22C5"/>
    <w:rsid w:val="007F392F"/>
    <w:rsid w:val="007F7F0A"/>
    <w:rsid w:val="008015F5"/>
    <w:rsid w:val="00804883"/>
    <w:rsid w:val="0081446C"/>
    <w:rsid w:val="00822792"/>
    <w:rsid w:val="00832437"/>
    <w:rsid w:val="008336BF"/>
    <w:rsid w:val="0083452B"/>
    <w:rsid w:val="00840192"/>
    <w:rsid w:val="00841A4C"/>
    <w:rsid w:val="00842E0E"/>
    <w:rsid w:val="00844A17"/>
    <w:rsid w:val="008502FC"/>
    <w:rsid w:val="0085281B"/>
    <w:rsid w:val="0085354F"/>
    <w:rsid w:val="00853FCC"/>
    <w:rsid w:val="00855597"/>
    <w:rsid w:val="00861A27"/>
    <w:rsid w:val="008633C0"/>
    <w:rsid w:val="00864D92"/>
    <w:rsid w:val="0086735D"/>
    <w:rsid w:val="00867E28"/>
    <w:rsid w:val="00882108"/>
    <w:rsid w:val="0088668B"/>
    <w:rsid w:val="008A21C2"/>
    <w:rsid w:val="008A2FBE"/>
    <w:rsid w:val="008A4108"/>
    <w:rsid w:val="008A4733"/>
    <w:rsid w:val="008A7200"/>
    <w:rsid w:val="008A76D8"/>
    <w:rsid w:val="008B0F7D"/>
    <w:rsid w:val="008C4FC5"/>
    <w:rsid w:val="008C6761"/>
    <w:rsid w:val="008C6835"/>
    <w:rsid w:val="008D07DE"/>
    <w:rsid w:val="008D61CC"/>
    <w:rsid w:val="008D6C9E"/>
    <w:rsid w:val="008D7803"/>
    <w:rsid w:val="008E0AC8"/>
    <w:rsid w:val="008E11C6"/>
    <w:rsid w:val="008E586F"/>
    <w:rsid w:val="008F3EC8"/>
    <w:rsid w:val="008F4335"/>
    <w:rsid w:val="008F55CE"/>
    <w:rsid w:val="00901410"/>
    <w:rsid w:val="00902163"/>
    <w:rsid w:val="009037E0"/>
    <w:rsid w:val="00905497"/>
    <w:rsid w:val="0090554F"/>
    <w:rsid w:val="00920729"/>
    <w:rsid w:val="00924C57"/>
    <w:rsid w:val="0093040D"/>
    <w:rsid w:val="0093101F"/>
    <w:rsid w:val="0093207C"/>
    <w:rsid w:val="00936CA8"/>
    <w:rsid w:val="00937734"/>
    <w:rsid w:val="009408C0"/>
    <w:rsid w:val="009443E5"/>
    <w:rsid w:val="00954E3E"/>
    <w:rsid w:val="009565A3"/>
    <w:rsid w:val="00967C97"/>
    <w:rsid w:val="00981C75"/>
    <w:rsid w:val="0098247B"/>
    <w:rsid w:val="00982E92"/>
    <w:rsid w:val="0098711D"/>
    <w:rsid w:val="009A036E"/>
    <w:rsid w:val="009A0F9C"/>
    <w:rsid w:val="009A2464"/>
    <w:rsid w:val="009B498A"/>
    <w:rsid w:val="009B7662"/>
    <w:rsid w:val="009C59E1"/>
    <w:rsid w:val="009D2505"/>
    <w:rsid w:val="009D3DD9"/>
    <w:rsid w:val="009D42C7"/>
    <w:rsid w:val="009E751F"/>
    <w:rsid w:val="009E7CD7"/>
    <w:rsid w:val="009F67A4"/>
    <w:rsid w:val="009F7586"/>
    <w:rsid w:val="009F7598"/>
    <w:rsid w:val="00A02699"/>
    <w:rsid w:val="00A03AB3"/>
    <w:rsid w:val="00A03C4E"/>
    <w:rsid w:val="00A07644"/>
    <w:rsid w:val="00A10860"/>
    <w:rsid w:val="00A11696"/>
    <w:rsid w:val="00A12ED1"/>
    <w:rsid w:val="00A142D6"/>
    <w:rsid w:val="00A1634D"/>
    <w:rsid w:val="00A1746E"/>
    <w:rsid w:val="00A17D52"/>
    <w:rsid w:val="00A20BCE"/>
    <w:rsid w:val="00A26D40"/>
    <w:rsid w:val="00A27B80"/>
    <w:rsid w:val="00A364A9"/>
    <w:rsid w:val="00A52FBE"/>
    <w:rsid w:val="00A55A95"/>
    <w:rsid w:val="00A55CC7"/>
    <w:rsid w:val="00A565CD"/>
    <w:rsid w:val="00A60456"/>
    <w:rsid w:val="00A62BD5"/>
    <w:rsid w:val="00A639A9"/>
    <w:rsid w:val="00A656E3"/>
    <w:rsid w:val="00A65F81"/>
    <w:rsid w:val="00A67C86"/>
    <w:rsid w:val="00A73B82"/>
    <w:rsid w:val="00A745B9"/>
    <w:rsid w:val="00A74ED8"/>
    <w:rsid w:val="00A80856"/>
    <w:rsid w:val="00A8163C"/>
    <w:rsid w:val="00A8548A"/>
    <w:rsid w:val="00A90947"/>
    <w:rsid w:val="00A9181D"/>
    <w:rsid w:val="00A9357F"/>
    <w:rsid w:val="00A93753"/>
    <w:rsid w:val="00A94A25"/>
    <w:rsid w:val="00A95E7C"/>
    <w:rsid w:val="00AA6873"/>
    <w:rsid w:val="00AA785D"/>
    <w:rsid w:val="00AB0053"/>
    <w:rsid w:val="00AB4863"/>
    <w:rsid w:val="00AC2498"/>
    <w:rsid w:val="00AC69D2"/>
    <w:rsid w:val="00AC772D"/>
    <w:rsid w:val="00AD1D74"/>
    <w:rsid w:val="00AD6988"/>
    <w:rsid w:val="00AE1B62"/>
    <w:rsid w:val="00AE398D"/>
    <w:rsid w:val="00AF09BA"/>
    <w:rsid w:val="00AF0D9A"/>
    <w:rsid w:val="00AF195A"/>
    <w:rsid w:val="00AF23E6"/>
    <w:rsid w:val="00AF3277"/>
    <w:rsid w:val="00AF3913"/>
    <w:rsid w:val="00AF3F1F"/>
    <w:rsid w:val="00AF44AC"/>
    <w:rsid w:val="00AF4744"/>
    <w:rsid w:val="00AF5068"/>
    <w:rsid w:val="00AF7DFA"/>
    <w:rsid w:val="00B02FFE"/>
    <w:rsid w:val="00B03580"/>
    <w:rsid w:val="00B04F6D"/>
    <w:rsid w:val="00B058A2"/>
    <w:rsid w:val="00B05E7B"/>
    <w:rsid w:val="00B10FE9"/>
    <w:rsid w:val="00B17095"/>
    <w:rsid w:val="00B266DE"/>
    <w:rsid w:val="00B315CC"/>
    <w:rsid w:val="00B33ACA"/>
    <w:rsid w:val="00B3431E"/>
    <w:rsid w:val="00B37611"/>
    <w:rsid w:val="00B4277E"/>
    <w:rsid w:val="00B5109D"/>
    <w:rsid w:val="00B51153"/>
    <w:rsid w:val="00B55B0C"/>
    <w:rsid w:val="00B56695"/>
    <w:rsid w:val="00B616D7"/>
    <w:rsid w:val="00B6317A"/>
    <w:rsid w:val="00B65BE9"/>
    <w:rsid w:val="00B71510"/>
    <w:rsid w:val="00B76487"/>
    <w:rsid w:val="00B818AD"/>
    <w:rsid w:val="00B83516"/>
    <w:rsid w:val="00B849E0"/>
    <w:rsid w:val="00B869B5"/>
    <w:rsid w:val="00B90F27"/>
    <w:rsid w:val="00B91580"/>
    <w:rsid w:val="00B97001"/>
    <w:rsid w:val="00BA072D"/>
    <w:rsid w:val="00BA3133"/>
    <w:rsid w:val="00BA448E"/>
    <w:rsid w:val="00BA7652"/>
    <w:rsid w:val="00BB7F3B"/>
    <w:rsid w:val="00BC0A83"/>
    <w:rsid w:val="00BC5280"/>
    <w:rsid w:val="00BC594C"/>
    <w:rsid w:val="00BC7439"/>
    <w:rsid w:val="00BD19A1"/>
    <w:rsid w:val="00BD5C46"/>
    <w:rsid w:val="00BE31A3"/>
    <w:rsid w:val="00BE5F98"/>
    <w:rsid w:val="00BF0133"/>
    <w:rsid w:val="00BF068F"/>
    <w:rsid w:val="00BF1536"/>
    <w:rsid w:val="00BF1BFE"/>
    <w:rsid w:val="00C04794"/>
    <w:rsid w:val="00C04E76"/>
    <w:rsid w:val="00C1075F"/>
    <w:rsid w:val="00C11DA8"/>
    <w:rsid w:val="00C14E05"/>
    <w:rsid w:val="00C22C10"/>
    <w:rsid w:val="00C22EBA"/>
    <w:rsid w:val="00C2321B"/>
    <w:rsid w:val="00C23678"/>
    <w:rsid w:val="00C238E7"/>
    <w:rsid w:val="00C25FCA"/>
    <w:rsid w:val="00C37327"/>
    <w:rsid w:val="00C420AC"/>
    <w:rsid w:val="00C4291F"/>
    <w:rsid w:val="00C44D0B"/>
    <w:rsid w:val="00C459A1"/>
    <w:rsid w:val="00C53411"/>
    <w:rsid w:val="00C54578"/>
    <w:rsid w:val="00C5712E"/>
    <w:rsid w:val="00C603F2"/>
    <w:rsid w:val="00C605C0"/>
    <w:rsid w:val="00C62EF1"/>
    <w:rsid w:val="00C64E11"/>
    <w:rsid w:val="00C65630"/>
    <w:rsid w:val="00C6563C"/>
    <w:rsid w:val="00C66EE7"/>
    <w:rsid w:val="00C67146"/>
    <w:rsid w:val="00C7209F"/>
    <w:rsid w:val="00C73864"/>
    <w:rsid w:val="00C806C3"/>
    <w:rsid w:val="00C8447D"/>
    <w:rsid w:val="00C85D10"/>
    <w:rsid w:val="00C87C43"/>
    <w:rsid w:val="00C909EF"/>
    <w:rsid w:val="00C938A7"/>
    <w:rsid w:val="00C94684"/>
    <w:rsid w:val="00C947E0"/>
    <w:rsid w:val="00CA067F"/>
    <w:rsid w:val="00CB0765"/>
    <w:rsid w:val="00CB07A2"/>
    <w:rsid w:val="00CC1B98"/>
    <w:rsid w:val="00CC337E"/>
    <w:rsid w:val="00CC4716"/>
    <w:rsid w:val="00CD54F6"/>
    <w:rsid w:val="00CE3014"/>
    <w:rsid w:val="00CE6ECC"/>
    <w:rsid w:val="00CF319B"/>
    <w:rsid w:val="00D006A3"/>
    <w:rsid w:val="00D044B6"/>
    <w:rsid w:val="00D065F1"/>
    <w:rsid w:val="00D06CD4"/>
    <w:rsid w:val="00D13D65"/>
    <w:rsid w:val="00D172C8"/>
    <w:rsid w:val="00D2213B"/>
    <w:rsid w:val="00D227D5"/>
    <w:rsid w:val="00D2281C"/>
    <w:rsid w:val="00D228F5"/>
    <w:rsid w:val="00D24D4E"/>
    <w:rsid w:val="00D27E76"/>
    <w:rsid w:val="00D35637"/>
    <w:rsid w:val="00D35833"/>
    <w:rsid w:val="00D366D3"/>
    <w:rsid w:val="00D36E40"/>
    <w:rsid w:val="00D4255A"/>
    <w:rsid w:val="00D42AC9"/>
    <w:rsid w:val="00D43418"/>
    <w:rsid w:val="00D44072"/>
    <w:rsid w:val="00D44B7A"/>
    <w:rsid w:val="00D467EF"/>
    <w:rsid w:val="00D553BA"/>
    <w:rsid w:val="00D55E40"/>
    <w:rsid w:val="00D55ED1"/>
    <w:rsid w:val="00D639BE"/>
    <w:rsid w:val="00D67A9E"/>
    <w:rsid w:val="00D77003"/>
    <w:rsid w:val="00D816D7"/>
    <w:rsid w:val="00D869E7"/>
    <w:rsid w:val="00D90AEE"/>
    <w:rsid w:val="00D952C7"/>
    <w:rsid w:val="00DA5F55"/>
    <w:rsid w:val="00DA782F"/>
    <w:rsid w:val="00DA7A9E"/>
    <w:rsid w:val="00DB039A"/>
    <w:rsid w:val="00DB6EA8"/>
    <w:rsid w:val="00DB7110"/>
    <w:rsid w:val="00DD370F"/>
    <w:rsid w:val="00DE06B8"/>
    <w:rsid w:val="00DE1516"/>
    <w:rsid w:val="00DE20B0"/>
    <w:rsid w:val="00DE3C1A"/>
    <w:rsid w:val="00DE4AD3"/>
    <w:rsid w:val="00DE6575"/>
    <w:rsid w:val="00DF0D93"/>
    <w:rsid w:val="00DF3D82"/>
    <w:rsid w:val="00E002F9"/>
    <w:rsid w:val="00E00FBB"/>
    <w:rsid w:val="00E06C9A"/>
    <w:rsid w:val="00E0768F"/>
    <w:rsid w:val="00E10037"/>
    <w:rsid w:val="00E11C41"/>
    <w:rsid w:val="00E14642"/>
    <w:rsid w:val="00E15347"/>
    <w:rsid w:val="00E1583A"/>
    <w:rsid w:val="00E1693B"/>
    <w:rsid w:val="00E20610"/>
    <w:rsid w:val="00E22BDA"/>
    <w:rsid w:val="00E2660D"/>
    <w:rsid w:val="00E30024"/>
    <w:rsid w:val="00E36D54"/>
    <w:rsid w:val="00E379E8"/>
    <w:rsid w:val="00E4166E"/>
    <w:rsid w:val="00E4202B"/>
    <w:rsid w:val="00E4253F"/>
    <w:rsid w:val="00E46ECA"/>
    <w:rsid w:val="00E47B27"/>
    <w:rsid w:val="00E5166E"/>
    <w:rsid w:val="00E54AF0"/>
    <w:rsid w:val="00E54E70"/>
    <w:rsid w:val="00E60EED"/>
    <w:rsid w:val="00E616CE"/>
    <w:rsid w:val="00E6389B"/>
    <w:rsid w:val="00E66C77"/>
    <w:rsid w:val="00E7012A"/>
    <w:rsid w:val="00E722F4"/>
    <w:rsid w:val="00E7409B"/>
    <w:rsid w:val="00E8655B"/>
    <w:rsid w:val="00EA1D73"/>
    <w:rsid w:val="00EA5A3B"/>
    <w:rsid w:val="00EB6F3B"/>
    <w:rsid w:val="00EC348A"/>
    <w:rsid w:val="00EC7A8E"/>
    <w:rsid w:val="00ED6E1C"/>
    <w:rsid w:val="00EE5E86"/>
    <w:rsid w:val="00EE7E4A"/>
    <w:rsid w:val="00EF0BB5"/>
    <w:rsid w:val="00EF170E"/>
    <w:rsid w:val="00F06EAF"/>
    <w:rsid w:val="00F139D4"/>
    <w:rsid w:val="00F17929"/>
    <w:rsid w:val="00F2045F"/>
    <w:rsid w:val="00F32FCC"/>
    <w:rsid w:val="00F35B22"/>
    <w:rsid w:val="00F41D07"/>
    <w:rsid w:val="00F43EB2"/>
    <w:rsid w:val="00F448F1"/>
    <w:rsid w:val="00F46215"/>
    <w:rsid w:val="00F53D86"/>
    <w:rsid w:val="00F53E79"/>
    <w:rsid w:val="00F55110"/>
    <w:rsid w:val="00F56DD4"/>
    <w:rsid w:val="00F575E1"/>
    <w:rsid w:val="00F600B4"/>
    <w:rsid w:val="00F65219"/>
    <w:rsid w:val="00F70D08"/>
    <w:rsid w:val="00F77508"/>
    <w:rsid w:val="00F81851"/>
    <w:rsid w:val="00F8217A"/>
    <w:rsid w:val="00F82223"/>
    <w:rsid w:val="00F83925"/>
    <w:rsid w:val="00F85879"/>
    <w:rsid w:val="00F862DF"/>
    <w:rsid w:val="00F87F96"/>
    <w:rsid w:val="00F946DB"/>
    <w:rsid w:val="00FA0BC4"/>
    <w:rsid w:val="00FA72DA"/>
    <w:rsid w:val="00FB3740"/>
    <w:rsid w:val="00FB419F"/>
    <w:rsid w:val="00FB54E4"/>
    <w:rsid w:val="00FB5F12"/>
    <w:rsid w:val="00FC13D8"/>
    <w:rsid w:val="00FC1811"/>
    <w:rsid w:val="00FC2064"/>
    <w:rsid w:val="00FC5521"/>
    <w:rsid w:val="00FC782A"/>
    <w:rsid w:val="00FD6782"/>
    <w:rsid w:val="00FE09F1"/>
    <w:rsid w:val="00FE1962"/>
    <w:rsid w:val="00FE2632"/>
    <w:rsid w:val="00FE7FEF"/>
    <w:rsid w:val="00FF4962"/>
    <w:rsid w:val="00FF6F0B"/>
    <w:rsid w:val="00FF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022FD"/>
  <w14:defaultImageDpi w14:val="32767"/>
  <w15:chartTrackingRefBased/>
  <w15:docId w15:val="{87D69881-272A-2B4C-8F88-D04236DE7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8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8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unn</dc:creator>
  <cp:keywords/>
  <dc:description/>
  <cp:lastModifiedBy>Christopher Bunn</cp:lastModifiedBy>
  <cp:revision>13</cp:revision>
  <dcterms:created xsi:type="dcterms:W3CDTF">2020-02-25T15:36:00Z</dcterms:created>
  <dcterms:modified xsi:type="dcterms:W3CDTF">2020-02-25T16:20:00Z</dcterms:modified>
</cp:coreProperties>
</file>